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156"/>
        <w:gridCol w:w="1088"/>
        <w:gridCol w:w="1336"/>
        <w:gridCol w:w="1100"/>
        <w:gridCol w:w="990"/>
        <w:gridCol w:w="1576"/>
      </w:tblGrid>
      <w:tr>
        <w:trPr>
          <w:trHeight w:val="202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 posi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e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ele variatio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requenci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ver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unt of 2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alle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verlapping 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4.4/35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, CDS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5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3.5/26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5.1/34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6.1/37.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1.4/47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7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6.4/23.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8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8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9.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1.4/28.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8.8/21.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4.3/24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8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1.6/43.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5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6.8/20.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79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3.6/35.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4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9.2/20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48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8.1/39.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7.8/29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DUFA3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5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6.3/38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6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5.0/24.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, CDS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54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9.9/30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4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1.6/38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1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8.0/47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6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6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A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.4/23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7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4.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4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6.2/22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3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8.3/21.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2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0.0/36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2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/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.9/21.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5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5.3/24.7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4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5.3/24.7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0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A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4.3/39.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3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A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9.7/37.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77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6/23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9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9.2/20.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2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9.3/20.7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6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4.7/34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9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1.7/27.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9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9.9/29.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3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A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2.2/33.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8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9.9/36.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0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4.5/25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0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/-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5.0/24.7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6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4.2/25.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PT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1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1.9/46.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19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0/34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0.2/38.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1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8.9/39.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35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8/35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58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8.8/30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05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/-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.8/23.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74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7.4/22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3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7.8/21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7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.1/24.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7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/T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.2/20.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99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4.3/41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2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/-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0.0/24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89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1.8/25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9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3.2/21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67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A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6.2/43.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25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/-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.7/20.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7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.6/28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5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4.4/25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89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4.7/25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0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C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5.7/43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09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5.5/23.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6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3.2/25.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94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3.1/36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14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T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0.0/40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6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9/34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18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8.8/20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6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6.5/33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22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3.7/25.7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4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A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7.1/40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47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A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6.3/42.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84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8.6/21.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74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.5/29.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48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A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9.1/30.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1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8.5/40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7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3.8/35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20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.7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21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0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0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5.9/23.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48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.5/29.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97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/-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.1/21.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97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.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26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6.2/22.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PF31, CDS</w:t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59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-</w:t>
            </w:r>
          </w:p>
        </w:tc>
        <w:tc>
          <w:tcPr>
            <w:tcW w:w="13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6.2/20.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72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C</w:t>
            </w:r>
          </w:p>
        </w:tc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7.3/42.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1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5:45:00Z</dcterms:created>
  <dc:creator>pbenagli</dc:creator>
  <dc:description/>
  <cp:keywords/>
  <dc:language>en-US</dc:language>
  <cp:lastModifiedBy>Carlo Rivolta</cp:lastModifiedBy>
  <cp:lastPrinted>2010-04-29T09:15:00Z</cp:lastPrinted>
  <dcterms:modified xsi:type="dcterms:W3CDTF">2010-09-08T09:18:00Z</dcterms:modified>
  <cp:revision>3</cp:revision>
  <dc:subject/>
  <dc:title> </dc:title>
</cp:coreProperties>
</file>